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: 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39"/>
        <w:gridCol w:w="1546"/>
        <w:gridCol w:w="1490"/>
        <w:gridCol w:w="1426"/>
        <w:gridCol w:w="1660"/>
        <w:gridCol w:w="2123"/>
      </w:tblGrid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ed stag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idzein (µg/gm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istein (µg/gm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ycitein (µg/gm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isoflavones (µg/gm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istein:  daidzein ratio</w:t>
            </w:r>
          </w:p>
        </w:tc>
      </w:tr>
      <w:tr>
        <w:trPr>
          <w:trHeight w:val="567" w:hRule="atLeast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C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.7832±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4.7944±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1.8775±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0.4553±5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14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77.494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11.167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10.801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499.464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4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9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69.620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3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50.474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84.417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504.513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6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00.003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308.063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98.295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606.362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3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4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C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431.342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8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20.932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7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86.992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839.266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8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597.916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323.538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2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82.436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103.891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4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785.750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44.716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51.359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281.827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5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5DAP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704.069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3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415.033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263.410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color w:val="000000"/>
              </w:rPr>
              <w:t>1382.513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5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</w:t>
            </w:r>
          </w:p>
        </w:tc>
      </w:tr>
    </w:tbl>
    <w:p>
      <w:pPr>
        <w:pStyle w:val="Normal"/>
        <w:rPr/>
      </w:pPr>
      <w:r>
        <w:rPr/>
        <w:t>Values given are mean± standard deviation of triplicate sampl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5:41:00Z</dcterms:created>
  <dc:creator>OM</dc:creator>
  <dc:description/>
  <cp:keywords/>
  <dc:language>en-US</dc:language>
  <cp:lastModifiedBy>OM</cp:lastModifiedBy>
  <dcterms:modified xsi:type="dcterms:W3CDTF">2017-03-23T10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